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2. Number of reads aligning to bacterial sequence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Data for </w:t>
      </w:r>
      <w:r>
        <w:rPr/>
        <w:t>Case 1</w:t>
      </w:r>
    </w:p>
    <w:tbl>
      <w:tblPr>
        <w:tblW w:w="821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8"/>
        <w:gridCol w:w="1701"/>
        <w:gridCol w:w="1418"/>
      </w:tblGrid>
      <w:tr>
        <w:trPr>
          <w:trHeight w:val="285" w:hRule="atLeast"/>
        </w:trPr>
        <w:tc>
          <w:tcPr>
            <w:tcW w:w="5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nomic Coverag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ligned Reads</w:t>
            </w:r>
          </w:p>
        </w:tc>
      </w:tr>
      <w:tr>
        <w:trPr>
          <w:trHeight w:val="285" w:hRule="atLeast"/>
        </w:trPr>
        <w:tc>
          <w:tcPr>
            <w:tcW w:w="5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opionibacterium_acne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99/256028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opionibacterium_humerus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7/26441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opionibacterium_propionic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/34493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evundimonas_vesicula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06/33588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ia_multivor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7/72818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ia_stabi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/85279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inetobacter_johnson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3/35097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inetobacter_baumann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9/40868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inetobacter_jun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6/37825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inetobacter_schindl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4/34150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inetobacter_parv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/36067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inetobacter_radioresist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/31956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aphylococcus_capit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3/24665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aphylococcus_epidermid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1/26165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aphylococcus_equo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6/27535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aphylococcus_homin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0/11409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aphylococcus_massili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8/23666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aphylococcus_cohn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/26779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aphylococcus_gallina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/31744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aphylococcus_haemolytic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/2685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aphylococcus_saprophytic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/25165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reptococcus_gordon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6/21966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reptococcus_I_P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/20235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reptococcus_ora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7/19586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reptococcus_pseudopneumoni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8/21907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reptococcus_sanguin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3/23884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hermobifida_fus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46/36422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idovorax_KKS1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2/51969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nhydrobacter_aerosacc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0/28561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matruchot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8/29923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propinqu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/25537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vitaerumin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/29317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oraxella_oslo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65/24346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ifidobacterium_thermophi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7/22916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actobacillus_crispat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0/20431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actobacillus_fermen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7/22978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evotella_loesche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3/35088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phingomonas_M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8/40548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phingomonas_adhaesiv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1/40261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phingomonas_melon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0/41564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actobacillus_brev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/23951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actobacillus_planta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/34184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evotella_cop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/35127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evotella_multisaccharivora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/33886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evotella_verora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/29941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phingomonas_echinoid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/42649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phingomonas_parapaucimobi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/39957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_TK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/70126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_fluoresc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/61367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_mendoci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/54343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_po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/55122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_stutz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/46501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utibacterium_granulos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6/21413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opionibacterium_namneten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9/23699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eisseria_perflav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1/37861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eisseria_sic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7/28313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loacibacterium_normanen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1/27366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aemophilus_parahaemolytic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8/20380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aemophilus_parainfluenz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0/20868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nterococcus_ceco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0/24389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lstonia_insidi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8/58083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eptoniphilus_hare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0/18745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lstonia_mannitolilyt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/48817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nterobacter_ludwig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/48574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orphyromonas_somer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3/23559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_altitudin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/38125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_coagul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/36948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nterobacter_cloacae_complex_Hoffmann_cluster_I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/47484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erococcus_virid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8/21998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inegoldia_mag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6/17975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etogulonicigenium_vulgar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/30326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autropia_mirabi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5/31519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ovosphingobium_aromaticivor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7/35615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aracoccus_yee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3/44295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eillonella_atyp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/20997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tinomyces_o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/30429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tinomyces_radicident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/30516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einococcus_radiodur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/30609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xiguobacterium_AT1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/29998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xiguobacterium_MH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/31641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icrococcus_lute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/25010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icrococcus_lyl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/26867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othia_aer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/26034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othia_mucilagin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/22646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phingobium_japonic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/41967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phingobium_xenophag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/44877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eponema_dentico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8/28432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eponema_vincent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/26935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einococcus_proteolytic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/21470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arinobacter_adhaer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/44219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arinobacter_hydrocarbonoclastic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/39894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phingobium_SY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/41993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biotrophia_defectiv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/20434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eromonas_cavi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/47875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sticcacaulis_excentric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/39041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achybacterium_faeci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/36149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rdiobacterium_valva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/25545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elftia_tsuruhat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/71957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ermabacter_homin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/25108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olosigranulum_pig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/18621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lavobacterium_indic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/29930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emella_morbillo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/17530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allipyga_massili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/17706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ocuria_palust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4/28544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egionella_ani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/43993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euconostoc_citre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/17962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ysinibacillus_fusiform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/48437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acrococcus_caseolytic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/21023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thylobacterium_aquatic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/53482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icrobacterium_oleivor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/29168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Oceanobacillus_massili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/35940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olynucleobacter_necessari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/21594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ychrobacter_PRw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/29789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oseomonas_muc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/48653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hewanella_oneid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9/49698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phingopyxis_alask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/33451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hermobacillus_compost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/42063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hermobispora_bispor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/41899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ersinia_enterocolit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/48074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adyrhizobium_BTAi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/82646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adyrhizobium_S233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/72318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adyrhizobium_japonic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/92073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aenibacillus_Y412MC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/71216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hizobium_etl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5/45984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reptomyces_grise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/85459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issierellia_bacterium_S7_1_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/18401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eillonellaceae_bacterium_DNF006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/15942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tyrate_producing_bacteri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/36010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licycliphilus_denitrific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/49952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mamonas_kersters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/37345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iobacteriales_bacterium_DNF008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/16985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scherichia_col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8/53991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thanoligenens_harbinen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/30085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yphomicrobium_MC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/47575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Janthinobacterium_Marseil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/41102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urthia_massili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/32314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elagibacterium_halotoler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/39448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hodospirillum_centen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/43555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accharomonospora_virid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/43083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accharopolyspora_erythra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/82128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almonella_typhimuri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4/49336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higella_boyd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/46159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higella_dysenteri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/43692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higella_sonne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5/48788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inorhizobium_fred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/64764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hioalkalivibrio_sulfidophil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4/34645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0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issierellia_bacterium_S5_A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/32918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erminephrobacter_eisenia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/556674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Data for </w:t>
      </w:r>
      <w:r>
        <w:rPr>
          <w:rFonts w:cs="Times New Roman" w:ascii="Times New Roman" w:hAnsi="Times New Roman"/>
          <w:b/>
          <w:sz w:val="24"/>
          <w:szCs w:val="24"/>
        </w:rPr>
        <w:t>Case 2</w:t>
      </w:r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3"/>
        <w:gridCol w:w="1701"/>
        <w:gridCol w:w="1418"/>
      </w:tblGrid>
      <w:tr>
        <w:trPr>
          <w:trHeight w:val="285" w:hRule="atLeast"/>
        </w:trPr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nomic Coverag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ligned Reads</w:t>
            </w:r>
          </w:p>
        </w:tc>
      </w:tr>
      <w:tr>
        <w:trPr>
          <w:trHeight w:val="285" w:hRule="atLeast"/>
        </w:trPr>
        <w:tc>
          <w:tcPr>
            <w:tcW w:w="5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ia_contaminan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144/850926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8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ia_ubon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808/80287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8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ia_multivor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193/72818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ia_l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647/86762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ia_stabi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001/85279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ia_pyrrocin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399/78478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ia_cepac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279/83961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ia_cenocepac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226/85316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ia_glum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08/67338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ia_ambifar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757/74849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ia_oklahom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30/73136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ia_metall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643/74242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ia_diffu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859/68578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ia_dol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131/64091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ia_lat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47/65690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ia_KJ0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03/65845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ia_gladiol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93/81144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ia_anthi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503/727308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ia_pseudomalle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67/74465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ia_thailand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72/67395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ia_RPE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9/53795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ia_CCGE10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10/73957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ia_vietnami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27/68278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ia_xenovor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4/97311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rkholderia_YI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4/64738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opionibacterium_acn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400/25602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7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opionibacterium_humerus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7/26441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inetobacter_baumann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15/40868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inetobacter_johnson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01/35097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inetobacter_jun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9/37825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inetobacter_lwoff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1/29702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inetobacter_beijerinck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/35633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inetobacter_calcoacetic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8/38625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inetobacter_gern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4/45955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inetobacter_oleivor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0/41525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inetobacter_parv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5/36067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inetobacter_sol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8/34635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inetobacter_ursing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4/38255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aphylococcus_epidermid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96/26165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aphylococcus_homin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47/11409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aphylococcus_haemolytic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06/2685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aphylococcus_capit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75/24665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aphylococcus_cohn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8/26779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aphylococcus_arlett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/25662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aphylococcus_aure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1/28983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aphylococcus_capr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3/26298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aphylococcus_warn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3/24860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ordonia_sput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34/49545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ordonia_polyisoprenivor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9/56698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accol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78/24659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du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4/28097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matruchot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7/29923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pseudogenitali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96/26015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aferment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4/23458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amycola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8/25143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jeikei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3/24624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tuberculostearic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83/23726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ureicelerivor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4/22799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aurimucos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/27901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coyle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/25689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imit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/25653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kroppenstedt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/24468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lipophiloflav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/23865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propinqu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8/25537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pseudodiphtheritic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8/23285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simul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8/27379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evundimonas_vesicula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12/33588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evundimonas_subvibrioid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7/34452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evundimonas_diminu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9/33693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thylobacterium_radiotoler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40/60778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thylobacterium_brachia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0/58077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thylobacterium_mesophilic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1/62147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thylobacterium_aquatic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7/53482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thylobacterium_chloromethanic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1/57779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thylobacterium_extorqu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3/59437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thylobacterium_popul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5/58004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upriavidus_metallidur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51/39280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upriavidus_gilard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01/55787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upriavidus_nantong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6/70757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upriavidus_necato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5/65575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upriavidus_paucul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3/68290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upriavidus_taiwan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1/59193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phingomonas_parapaucimobi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72/39957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phingomonas_melon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76/41564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phingomonas_adhaesiv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2/40261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phingomonas_echinoid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0/42649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phingomonas_M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3/40548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oraxella_oslo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485/24346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oraxella_atlant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0/22896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nhydrobacter_aerosacc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851/28561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idovorax_KKS1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35/51969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idovorax_aven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5/54821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idovorax_citrull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3/53527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idovorax_ebre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4/37965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idovorax_JS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7/44488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reptococcus_gordon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7/21966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reptococcus_ora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8/19586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reptococcus_sanguin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9/23884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reptococcus_cristat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7/2142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reptococcus_sin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0/20629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reptococcus_anginos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0/22336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reptococcus_pseudopneumoni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6/21907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icrococcus_lute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44/25010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icrococcus_terre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6/30878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nterobacter_cloacae_complex_Hoffmann_cluster_I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49/47484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nterobacter_asburi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2/47534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othia_dentocari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04/25060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othia_aer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38/26034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othia_mucilagin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/22646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utibacterium_granulos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86/21413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opionibacterium_namneten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95/23699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utibacterium_avid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2/27298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thylotenera_3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70/30598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lstonia_insidi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59/58083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lstonia_pickett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/81258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ocuria_pola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09/38341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ocuria_kristin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3/24098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ocuria_palust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2/28544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ocuria_rhizophi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7/26975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ocuria_vari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4/29013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evotella_melaninogen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9/31682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evotella_intermed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0/26994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evotella_nigresc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1/29870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evotella_baroni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/31291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evotella_o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/33467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tinomyces_israel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/40267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tinomyces_odontolytic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8/24320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tinomyces_timon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/29329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tinomyces_viscos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1/31345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_stutz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4/46501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_mendoci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8/54343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_fulv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/49207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_monteil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/60000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_oryzihabit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/48343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icrobacterium_au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8/34248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icrobacterium_laevaniform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0/30005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icrobacterium_homin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3/35069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icrobacterium_resist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/39831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icrobacterium_testace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4/39820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aemophilus_parainfluenz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29/20868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phingobium_xenophag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6/44877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sorhizobium_lot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0/70360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phingobium_yanoikuy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7/55326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aemophilus_parahaemolytic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/20380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actobacillus_crispat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8/20431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actobacillus_iner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7/12777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actobacillus_curvat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2/19869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actobacillus_amylovor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/20677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olosigranulum_pig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6/18621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olynucleobacter_necessari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4/21594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ycobacterium_iranic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7/61384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adyrhizobium_japonic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9/92073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adyrhizobium_OR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0/74565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adyrhizobium_S233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1/72318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lostridium_haemolytic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8/28822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lostridium_lep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7/32704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aracoccus_yee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0/44295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lavobacterium_branchiophi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6/35598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lavobacterium_indic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/29930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lavobacterium_johnsoni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4/60968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orphyromonas_somer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0/23559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hodococcus_fasci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9/51399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hodococcus_erythropo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7/65163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oseomonas_cervica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9/51059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oseomonas_muc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0/48653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eisseria_muc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/21694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eisseria_perflav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8/37861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orphyromonas_catoni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/21016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scherichia_vulne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2/43751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hodoferax_ferrireduc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1/47123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ychrobacter_PRw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2/29789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elftia_tsuruhat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4/71957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lcaligenes_faeca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6/42337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zospira_oryz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2/38069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ellvibrio_japonic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9/45765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inegoldia_mag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4/17975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awsonella_cleveland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6/19151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ovosphingobium_aromaticivor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5/35615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pnocytophaga_granul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0/27464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emella_morbillo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3/17530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Xanthomonas_campest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2/49083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_megateri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0/53431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pnocytophaga_gingiva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9/26674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pnocytophaga_sputige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1/29984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hryseobacterium_gle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5/55706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hryseobacterium_indologen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4/58324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emella_haemolys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/20536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ovosphingobium_PP1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/39114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eillonella_parvu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1/21321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hromobacter_xylosoxid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/68131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ggregatibacter_segn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4/20120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sticcacaulis_excentric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2/39041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loacibacterium_normanen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1/27366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mamonas_testostero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0/53736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ranulicatella_adiac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6/19472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aematobacter_missouri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4/39601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erminiimonas_arsenicoxyd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1/34243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assilia_timon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7/61366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elagibacterium_halotoler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1/39448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mlibacter_tataouin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6/40701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inorhizobium_melilot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3/68137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phingopyxis_alask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6/33451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rthrobacter_arilait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/38592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rthrobacter_phenanthrenivor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/42504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yphomicrobium_denitrific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/38086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lebsiella_aerogen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/54523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lebsiella_pneumoni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/55742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xanthomonas_spadi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/34525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xanthomonas_suwon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7/34190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hizobium_etl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/45984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hizobium_tropic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/38370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holeplasma_brassic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/18777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tinomadura_madur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0/102556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erococcus_virid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/21998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eromonas_cavi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/47875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licycliphilus_denitrific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6/49952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listipes_putredin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/25507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topobium_rim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/16300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lastococcus_saxobsid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/48753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evibacterium_lin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/42099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udvicia_aquat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/56699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mpylobacter_concis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/20520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ellulomonas_flavige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/41231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urtobacterium_pusil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/39737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einococcus_geotherma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3/24672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ermabacter_vagina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/23923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ialister_invis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/18959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mpedobacter_falsen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/37158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rythrobacter_litora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9/30523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wingella_america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2/48687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xiguobacterium_AT1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/29998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eobacter_lovley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9/39177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ingella_ora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/24067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ytococcus_sedentari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/27850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eptospira_noguch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5/47637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thylophaga_JAM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9/26974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odestobacter_marin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8/55755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itrosomonas_eutroph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/26610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ocardioides_JS6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9/49858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Oribacterium_sin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7/27073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aludibacter_propionicigen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/36855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andoraea_norimberg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8/61673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antoea_vag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/40249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eptostreptococcus_stomat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3/19887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henylobacterium_zucine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4/39962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olaromonas_JS6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6/52002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hodobacter_sphaeroid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/44504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uminococcus_torqu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/334168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annerella_forsyth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8/34055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atumella_ptyseo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/35332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eponema_vincent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/26935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ariovorax_paradox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3/71485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ibrio_EJY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/54526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issierellia_bacterium_S5_A1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9/329185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Data for </w:t>
      </w:r>
      <w:r>
        <w:rPr>
          <w:rFonts w:cs="Times New Roman" w:ascii="Times New Roman" w:hAnsi="Times New Roman"/>
          <w:b/>
          <w:sz w:val="24"/>
          <w:szCs w:val="24"/>
        </w:rPr>
        <w:t>Case 3</w:t>
      </w:r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3"/>
        <w:gridCol w:w="1701"/>
        <w:gridCol w:w="1336"/>
        <w:gridCol w:w="82"/>
      </w:tblGrid>
      <w:tr>
        <w:trPr>
          <w:trHeight w:val="285" w:hRule="atLeast"/>
        </w:trPr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nomic Coverage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ligned Reads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opionibacterium_acn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291/256028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opionibacterium_humerus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89/264411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lstonia_insidi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013/580830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lstonia_mannitolilyt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1/488176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lstonia_solanacea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0/398424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adyrhizobium_japonic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455/920738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adyrhizobium_S233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37/723184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adyrhizobium_BTAi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8/826468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evundimonas_vesicula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61/335883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evundimonas_subvibrioid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2/344526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accol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02/246597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matruchot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53/299234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singular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4/283051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stria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6/291508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tuberculostearic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2/237262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aferment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/234584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callun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/283955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diphtheri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4/253534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kroppenstedt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/244680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pilos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/253197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resist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/260131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simul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7/273797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utibacterium_granulos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12/214132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phingomonas_melon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54/415647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phingomonas_echinoid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68/426498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opionibacterium_namneten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06/236994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phingomonas_adhaesiv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9/402613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utibacterium_avid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9/272984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inetobacter_johnson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41/350979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inetobacter_lwoff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6/297020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inetobacter_schindl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/341500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thylobacterium_radiotoler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9/607783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thylobacterium_mesophilic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18/621472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thylobacterium_chloromethanic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2/577790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thylobacterium_popul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3/580044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aphylococcus_epidermid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57/261653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aphylococcus_homin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5/114091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aphylococcus_capit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/246659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aphylococcus_gallina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/317443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aphylococcus_haemolytic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/268501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aphylococcus_pettenkof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/250234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aphylococcus_sciu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/274430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aphylococcus_warn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5/248604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_stutz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87/465015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_mendoci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0/543435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_fluoresc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/613673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tinomyces_johnson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2/338629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tinomyces_massili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8/337115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tinomyces_viscos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6/313453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icrococcus_lute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7/250109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icrococcus_terre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8/308782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nhydrobacter_aerosacc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83/285613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eisseria_perflav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4/378614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eisseria_ciner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0/187311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reptococcus_gordon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5/219666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reptococcus_mit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/214661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oraxella_oslo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21/243468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elftia_tsuruhat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9/719571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sorhizobium_cic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2/626448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sorhizobium_lot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1/703607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sorhizobium_opportunis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9/688444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hodococcus_fasci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0/513998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ocuria_palust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0/285444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othia_dentocari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4/250602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ocuria_pola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/383412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ocuria_rhizophi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/269754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evotella_biv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/258030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evotella_bucca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9/303513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evotella_intermed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2/269943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evotella_melaninogen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5/316828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othia_aer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/260349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othia_mucilagin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/226460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_smith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9/336877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aracoccus_versut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5/550260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aracoccus_yee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5/442958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mpylobacter_mucosa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4/175214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emella_sanguin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4/179575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orphyromonas_somer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8/235599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mpylobacter_graci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/228165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emella_haemolys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/205369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orphyromonas_gingiva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/237887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einococcus_geotherma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4/246720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olosigranulum_pig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7/186214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actobacillus_iner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2/127775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ubrobacter_xylanophil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6/322574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hauera_MZ1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4/449621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sukamurella_tyrosinosolv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8/528114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ietzia_ma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0/350593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aemophilus_parainfluenz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/208687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aemophilus_sputo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/214440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Ochrobactrum_anthrop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5/478320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Ochrobactrum_intermedi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5/466524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oseomonas_gilard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/503049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inorhizobium_melilot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9/681372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erococcus_virid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/219987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ggregatibacter_segn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/201205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lcanivorax_borkum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/312014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noxybacillus_flavitherm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/284674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evibacterium_case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4/376998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ndidatus_Accumulibacter_phosphat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/505851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lostridium_lep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1/327040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mamonas_aquat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/376443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nterobacter_cloacae_complex_Hoffmann_cluster_I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/474841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nterococcus_cecor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/243895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ubacterium_recta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/369841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inegoldia_mag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/179757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erminiimonas_arsenicoxyd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/342430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awsonella_cleveland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8/191515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eclercia_adecarboxyl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2/480391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assilia_timon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/613663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itrobacter_winogradsky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/340209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Oscillatoria_P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/747901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glutamicibacter_alb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/247695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xanthomonas_Mexica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/394327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ychrobacter_PRw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2/297897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hodopseudomonas_palust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9/574404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enotrophomonas_maltophil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9/450972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reptomyces_coelicolo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1/866750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annerella_forsyth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/340552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hermoanaerobacterium_thermosaccharolytic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/278575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eillonella_parvu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/213214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Xanthomonas_campest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3/490838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Data for </w:t>
      </w:r>
      <w:r>
        <w:rPr>
          <w:rFonts w:cs="Times New Roman" w:ascii="Times New Roman" w:hAnsi="Times New Roman"/>
          <w:b/>
          <w:sz w:val="24"/>
          <w:szCs w:val="24"/>
        </w:rPr>
        <w:t>Case 4</w:t>
      </w:r>
    </w:p>
    <w:tbl>
      <w:tblPr>
        <w:tblW w:w="83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3"/>
        <w:gridCol w:w="1701"/>
        <w:gridCol w:w="1418"/>
        <w:gridCol w:w="84"/>
      </w:tblGrid>
      <w:tr>
        <w:trPr>
          <w:trHeight w:val="285" w:hRule="atLeast"/>
        </w:trPr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nomic Coverag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ligned Reads</w:t>
            </w:r>
          </w:p>
        </w:tc>
        <w:tc>
          <w:tcPr>
            <w:tcW w:w="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opionibacterium_acn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603/2560282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4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adyrhizobium_BTAi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25/8264687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adyrhizobium_japonic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17/9207384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adyrhizobium_S233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81/7231841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adyrhizobium_oligotrophic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8/8264165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pseudogenitali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00/2601506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accol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5/2465976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stria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7/2915083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tuberculostearic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5/2372621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aferment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1/2345845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aurimucos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8/2790189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lipophiloflav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2/2386544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singular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0/2830519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jeikei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/2462499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matruchot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1/2992345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orynebacterium_pseudodiphtheritic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/2328531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lstonia_insidi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52/5808308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lstonia_mannitolilyt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6/4881769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inetobacter_johnson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0/3509795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inetobacter_baumann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3/4086879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inetobacter_guilloui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9/4905802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inetobacter_haemolytic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/3715798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inetobacter_jun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/3782588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thylobacterium_radiotoler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6/6077833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ethylobacterium_popul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/5800441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aphylococcus_epidermid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2/2616530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aphylococcus_capit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7/2466594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aphylococcus_cohn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/2677922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aphylococcus_homin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/1140916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utibacterium_granulos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0/2141325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opionibacterium_namneten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4/2369944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phingomonas_melon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0/4156476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phingomonas_parapaucimobi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/3995782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evundimonas_vesicula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4/3358839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nhydrobacter_aerosacc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06/2856138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arinobacter_adhaer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6/4421911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reptococcus_pseudopneumoni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1/2190731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treptococcus_sanguin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/2388435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lebsiella_oxyto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8/6229565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erinicoccus_chungang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6/3557308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icrococcus_lute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8/2501097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eudomonas_putid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9/6377271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biotrophia_defectiv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3/2043469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oraxella_oslo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4/2434688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antoea_disper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2/4951455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aracoccus_yee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3/4429585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actobacillus_helvetic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/2058319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eptoniphilus_duerdeni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0/2124994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eptoniphilus_lacrima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9/1849403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evotella_dentico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/2937589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revotella_o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/3346788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othia_dentocari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9/2506025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othia_mucilaginos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/2264603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eillonella_atyp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8/2099783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tinomyces_odontolytic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/2432045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eromonas_cavi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/4787529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fipia_fe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/4203390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ggregatibacter_segn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/2012050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grobacterium_tumefacie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5/5481605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noxybacillus_flavitherm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5/2846746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revibacterium_mcbrelln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5/2562754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mpylobacter_concis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/2052007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pnocytophaga_gingiva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9/2667498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lostridium_haemolytic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7/2882215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ysgonomonas_capnocytophagoid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/4378358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ordonia_terr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/5701501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aemophilus_parainfluenz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/2086875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ocuria_palust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/2854447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ytococcus_sedentari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/2785024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autropia_mirabil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/3151995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awsonella_clevelanden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/1915154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assilia_timon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/6136630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eisseria_macaca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/2749018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ocardioides_JS6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/4985871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arabacteroides_distason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5/4811379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ychrobacter_phenylpyruvic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3/3099103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hodopseudomonas_palust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2/5744041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hewanella_balt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/5347283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higella_flexner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/4698633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olobacterium_moore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/2337626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Xanthomonas_campestr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/4908383</w:t>
            </w:r>
          </w:p>
        </w:tc>
        <w:tc>
          <w:tcPr>
            <w:tcW w:w="1502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issierellia_bacterium_S7_1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/1840142</w:t>
            </w:r>
          </w:p>
        </w:tc>
        <w:tc>
          <w:tcPr>
            <w:tcW w:w="15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7T11:40:00Z</dcterms:created>
  <dc:creator>范思远</dc:creator>
  <dc:description/>
  <cp:keywords/>
  <dc:language>en-US</dc:language>
  <cp:lastModifiedBy>范思远</cp:lastModifiedBy>
  <dcterms:modified xsi:type="dcterms:W3CDTF">2018-01-07T11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